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2437"/>
        <w:gridCol w:w="1274"/>
        <w:gridCol w:w="1849"/>
        <w:gridCol w:w="881"/>
        <w:gridCol w:w="881"/>
        <w:gridCol w:w="276"/>
        <w:gridCol w:w="881"/>
        <w:gridCol w:w="881"/>
      </w:tblGrid>
      <w:tr w:rsidR="00795DB7" w:rsidRPr="00795DB7" w:rsidTr="00795DB7">
        <w:trPr>
          <w:trHeight w:val="660"/>
        </w:trPr>
        <w:tc>
          <w:tcPr>
            <w:tcW w:w="92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6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Tagged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Returned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Speci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Stream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07-200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12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Grayl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Hidde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Lynx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 xml:space="preserve">Teal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Stoval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2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59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21*</w:t>
            </w:r>
          </w:p>
        </w:tc>
      </w:tr>
      <w:tr w:rsidR="00795DB7" w:rsidRPr="00795DB7" w:rsidTr="00795DB7">
        <w:trPr>
          <w:trHeight w:val="10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Rainbow trou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Hidde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0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Lynx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5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7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 xml:space="preserve">Teal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Stoval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795DB7" w:rsidRPr="00795DB7" w:rsidTr="00795DB7">
        <w:trPr>
          <w:trHeight w:val="315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85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3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594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77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141*</w:t>
            </w:r>
          </w:p>
        </w:tc>
      </w:tr>
      <w:tr w:rsidR="00795DB7" w:rsidRPr="00795DB7" w:rsidTr="00795DB7">
        <w:trPr>
          <w:trHeight w:val="345"/>
        </w:trPr>
        <w:tc>
          <w:tcPr>
            <w:tcW w:w="9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5DB7" w:rsidRPr="00795DB7" w:rsidRDefault="00795DB7" w:rsidP="00795DB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95DB7">
              <w:rPr>
                <w:rFonts w:eastAsia="Times New Roman" w:cs="Times New Roman"/>
                <w:color w:val="000000"/>
                <w:szCs w:val="24"/>
              </w:rPr>
              <w:t>* Note: Total does not equal the sum of all streams because some fish "returned" to multiple streams</w:t>
            </w:r>
          </w:p>
        </w:tc>
      </w:tr>
    </w:tbl>
    <w:p w:rsidR="00EF437E" w:rsidRDefault="00EF437E"/>
    <w:sectPr w:rsidR="00EF4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DB7"/>
    <w:rsid w:val="000859E8"/>
    <w:rsid w:val="00572D43"/>
    <w:rsid w:val="00795DB7"/>
    <w:rsid w:val="00CE374A"/>
    <w:rsid w:val="00E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7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DFW-Figurecaption">
    <w:name w:val="WDFW - Figure caption"/>
    <w:basedOn w:val="Heading1"/>
    <w:qFormat/>
    <w:rsid w:val="00CE374A"/>
    <w:pPr>
      <w:spacing w:before="360" w:line="360" w:lineRule="auto"/>
    </w:pPr>
    <w:rPr>
      <w:rFonts w:ascii="Times New Roman" w:hAnsi="Times New Roman"/>
      <w:b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37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3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WDFW-Heading2">
    <w:name w:val="WDFW - Heading 2"/>
    <w:basedOn w:val="Normal"/>
    <w:qFormat/>
    <w:rsid w:val="00CE374A"/>
    <w:rPr>
      <w:bCs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7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DFW-Figurecaption">
    <w:name w:val="WDFW - Figure caption"/>
    <w:basedOn w:val="Heading1"/>
    <w:qFormat/>
    <w:rsid w:val="00CE374A"/>
    <w:pPr>
      <w:spacing w:before="360" w:line="360" w:lineRule="auto"/>
    </w:pPr>
    <w:rPr>
      <w:rFonts w:ascii="Times New Roman" w:hAnsi="Times New Roman"/>
      <w:b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37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3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WDFW-Heading2">
    <w:name w:val="WDFW - Heading 2"/>
    <w:basedOn w:val="Normal"/>
    <w:qFormat/>
    <w:rsid w:val="00CE374A"/>
    <w:rPr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4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DFW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FW</dc:creator>
  <cp:lastModifiedBy>WDFW</cp:lastModifiedBy>
  <cp:revision>1</cp:revision>
  <dcterms:created xsi:type="dcterms:W3CDTF">2015-09-01T22:39:00Z</dcterms:created>
  <dcterms:modified xsi:type="dcterms:W3CDTF">2015-09-01T22:45:00Z</dcterms:modified>
</cp:coreProperties>
</file>